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35A1" w14:textId="77777777" w:rsidR="006D5D12" w:rsidRPr="00D46E3F" w:rsidRDefault="006D5D12" w:rsidP="006D5D12">
      <w:pPr>
        <w:spacing w:line="48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t>S7 Table. Variance inflation factors (VIF) for the full models for egg size (A) and clutch size (B).</w:t>
      </w:r>
      <w:r>
        <w:rPr>
          <w:bCs/>
          <w:sz w:val="22"/>
          <w:szCs w:val="22"/>
        </w:rPr>
        <w:t xml:space="preserve"> </w:t>
      </w:r>
    </w:p>
    <w:tbl>
      <w:tblPr>
        <w:tblW w:w="4017" w:type="dxa"/>
        <w:jc w:val="center"/>
        <w:tblLook w:val="04A0" w:firstRow="1" w:lastRow="0" w:firstColumn="1" w:lastColumn="0" w:noHBand="0" w:noVBand="1"/>
      </w:tblPr>
      <w:tblGrid>
        <w:gridCol w:w="3040"/>
        <w:gridCol w:w="977"/>
      </w:tblGrid>
      <w:tr w:rsidR="006D5D12" w:rsidRPr="004D682D" w14:paraId="17D6CE9E" w14:textId="77777777" w:rsidTr="00136170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E28F9" w14:textId="77777777" w:rsidR="006D5D12" w:rsidRPr="004D682D" w:rsidRDefault="006D5D12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A) Egg size: full mode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696E0" w14:textId="77777777" w:rsidR="006D5D12" w:rsidRPr="004D682D" w:rsidRDefault="006D5D12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6D5D12" w:rsidRPr="004D682D" w14:paraId="092D33E1" w14:textId="77777777" w:rsidTr="00136170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14E10" w14:textId="77777777" w:rsidR="006D5D12" w:rsidRPr="004D682D" w:rsidRDefault="006D5D12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DC942C" w14:textId="77777777" w:rsidR="006D5D12" w:rsidRPr="004D682D" w:rsidRDefault="006D5D12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IF</w:t>
            </w:r>
          </w:p>
        </w:tc>
      </w:tr>
      <w:tr w:rsidR="006D5D12" w:rsidRPr="004D682D" w14:paraId="4144FB73" w14:textId="77777777" w:rsidTr="00136170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2BF4B0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dy siz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6D562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435</w:t>
            </w:r>
          </w:p>
        </w:tc>
      </w:tr>
      <w:tr w:rsidR="006D5D12" w:rsidRPr="004D682D" w14:paraId="4409099E" w14:textId="77777777" w:rsidTr="00136170">
        <w:trPr>
          <w:trHeight w:val="315"/>
          <w:jc w:val="center"/>
        </w:trPr>
        <w:tc>
          <w:tcPr>
            <w:tcW w:w="3040" w:type="dxa"/>
            <w:shd w:val="clear" w:color="auto" w:fill="auto"/>
            <w:noWrap/>
            <w:vAlign w:val="bottom"/>
          </w:tcPr>
          <w:p w14:paraId="0E6F4585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utch size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DCAB184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2.395</w:t>
            </w:r>
          </w:p>
        </w:tc>
      </w:tr>
      <w:tr w:rsidR="006D5D12" w:rsidRPr="004D682D" w14:paraId="16F1A628" w14:textId="77777777" w:rsidTr="00136170">
        <w:trPr>
          <w:trHeight w:val="31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9C2C51F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010FE1F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946</w:t>
            </w:r>
          </w:p>
        </w:tc>
      </w:tr>
      <w:tr w:rsidR="006D5D12" w:rsidRPr="004D682D" w14:paraId="0533015F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F801D87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fe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0F9AB73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993</w:t>
            </w:r>
          </w:p>
        </w:tc>
      </w:tr>
      <w:tr w:rsidR="006D5D12" w:rsidRPr="004D682D" w14:paraId="69557627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C83B89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broodin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CA0A136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155</w:t>
            </w:r>
          </w:p>
        </w:tc>
      </w:tr>
      <w:tr w:rsidR="006D5D12" w:rsidRPr="004D682D" w14:paraId="664C0115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A2AAFC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1863FD8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212</w:t>
            </w:r>
          </w:p>
        </w:tc>
      </w:tr>
      <w:tr w:rsidR="006D5D12" w:rsidRPr="004D682D" w14:paraId="7EC6D52C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D264A3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fe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E6B8B2A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250</w:t>
            </w:r>
          </w:p>
        </w:tc>
      </w:tr>
      <w:tr w:rsidR="006D5D12" w:rsidRPr="004D682D" w14:paraId="39ADE08E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ECF032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8C787B5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761</w:t>
            </w:r>
          </w:p>
        </w:tc>
      </w:tr>
      <w:tr w:rsidR="006D5D12" w:rsidRPr="004D682D" w14:paraId="210F610A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E8C6B18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female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BF56ACF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233</w:t>
            </w:r>
          </w:p>
        </w:tc>
      </w:tr>
      <w:tr w:rsidR="006D5D12" w:rsidRPr="004D682D" w14:paraId="7287F0CB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60A8E4D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brooding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E021FBA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460</w:t>
            </w:r>
          </w:p>
        </w:tc>
      </w:tr>
      <w:tr w:rsidR="006D5D12" w:rsidRPr="004D682D" w14:paraId="47608218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42D8DDC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feeding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2A82356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200</w:t>
            </w:r>
          </w:p>
        </w:tc>
      </w:tr>
      <w:tr w:rsidR="006D5D12" w:rsidRPr="004D682D" w14:paraId="27CD7DEE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C6BA31E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uvenile attendance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85D8BEB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123</w:t>
            </w:r>
          </w:p>
        </w:tc>
      </w:tr>
      <w:tr w:rsidR="006D5D12" w:rsidRPr="004D682D" w14:paraId="75A0CB2D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64D8D9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viparity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4DFB7F3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123</w:t>
            </w:r>
          </w:p>
        </w:tc>
      </w:tr>
      <w:tr w:rsidR="006D5D12" w:rsidRPr="004D682D" w14:paraId="385BB7B4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9F7EC0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eggs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5CE59E6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2.195</w:t>
            </w:r>
          </w:p>
        </w:tc>
      </w:tr>
      <w:tr w:rsidR="006D5D12" w:rsidRPr="004D682D" w14:paraId="6511C269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1A3447D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larvae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F874FEB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636</w:t>
            </w:r>
          </w:p>
        </w:tc>
      </w:tr>
      <w:tr w:rsidR="006D5D12" w:rsidRPr="004D682D" w14:paraId="222ABBDE" w14:textId="77777777" w:rsidTr="00136170">
        <w:trPr>
          <w:trHeight w:val="300"/>
          <w:jc w:val="center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2064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rect development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38BE5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.953</w:t>
            </w:r>
          </w:p>
        </w:tc>
      </w:tr>
    </w:tbl>
    <w:p w14:paraId="5C75E7CC" w14:textId="77777777" w:rsidR="006D5D12" w:rsidRDefault="006D5D12" w:rsidP="006D5D12">
      <w:pPr>
        <w:spacing w:line="480" w:lineRule="auto"/>
        <w:rPr>
          <w:b/>
          <w:sz w:val="22"/>
          <w:szCs w:val="22"/>
        </w:rPr>
      </w:pPr>
    </w:p>
    <w:tbl>
      <w:tblPr>
        <w:tblW w:w="4017" w:type="dxa"/>
        <w:jc w:val="center"/>
        <w:tblLook w:val="04A0" w:firstRow="1" w:lastRow="0" w:firstColumn="1" w:lastColumn="0" w:noHBand="0" w:noVBand="1"/>
      </w:tblPr>
      <w:tblGrid>
        <w:gridCol w:w="3040"/>
        <w:gridCol w:w="977"/>
      </w:tblGrid>
      <w:tr w:rsidR="006D5D12" w:rsidRPr="004D682D" w14:paraId="5E1A910C" w14:textId="77777777" w:rsidTr="00136170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A6722" w14:textId="77777777" w:rsidR="006D5D12" w:rsidRPr="004D682D" w:rsidRDefault="006D5D12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B) Clutch size: full mode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35E03" w14:textId="77777777" w:rsidR="006D5D12" w:rsidRPr="004D682D" w:rsidRDefault="006D5D12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6D5D12" w:rsidRPr="004D682D" w14:paraId="54C1C5A7" w14:textId="77777777" w:rsidTr="00136170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B7238" w14:textId="77777777" w:rsidR="006D5D12" w:rsidRPr="004D682D" w:rsidRDefault="006D5D12" w:rsidP="001361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9A7A8" w14:textId="77777777" w:rsidR="006D5D12" w:rsidRPr="004D682D" w:rsidRDefault="006D5D12" w:rsidP="001361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IF</w:t>
            </w:r>
          </w:p>
        </w:tc>
      </w:tr>
      <w:tr w:rsidR="006D5D12" w:rsidRPr="004D682D" w14:paraId="466BA27C" w14:textId="77777777" w:rsidTr="00136170">
        <w:trPr>
          <w:trHeight w:val="315"/>
          <w:jc w:val="center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C8678B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dy siz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90B1A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615</w:t>
            </w:r>
          </w:p>
        </w:tc>
      </w:tr>
      <w:tr w:rsidR="006D5D12" w:rsidRPr="004D682D" w14:paraId="5D83BFCC" w14:textId="77777777" w:rsidTr="00136170">
        <w:trPr>
          <w:trHeight w:val="315"/>
          <w:jc w:val="center"/>
        </w:trPr>
        <w:tc>
          <w:tcPr>
            <w:tcW w:w="3040" w:type="dxa"/>
            <w:shd w:val="clear" w:color="auto" w:fill="auto"/>
            <w:noWrap/>
            <w:vAlign w:val="bottom"/>
          </w:tcPr>
          <w:p w14:paraId="2A45582C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size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15463C1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367</w:t>
            </w:r>
          </w:p>
        </w:tc>
      </w:tr>
      <w:tr w:rsidR="006D5D12" w:rsidRPr="004D682D" w14:paraId="3FCE7412" w14:textId="77777777" w:rsidTr="00136170">
        <w:trPr>
          <w:trHeight w:val="31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61E966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143C44D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020</w:t>
            </w:r>
          </w:p>
        </w:tc>
      </w:tr>
      <w:tr w:rsidR="006D5D12" w:rsidRPr="004D682D" w14:paraId="370F41F2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47B5EC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attendance (fe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01B0157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800</w:t>
            </w:r>
          </w:p>
        </w:tc>
      </w:tr>
      <w:tr w:rsidR="006D5D12" w:rsidRPr="004D682D" w14:paraId="0BBED1E3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61A47F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g broodin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FF09632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82</w:t>
            </w:r>
          </w:p>
        </w:tc>
      </w:tr>
      <w:tr w:rsidR="006D5D12" w:rsidRPr="004D682D" w14:paraId="6185F677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2869D26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14790AB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02</w:t>
            </w:r>
          </w:p>
        </w:tc>
      </w:tr>
      <w:tr w:rsidR="006D5D12" w:rsidRPr="004D682D" w14:paraId="56ACDFBD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4D274B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attendance (fe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9E94FF3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40</w:t>
            </w:r>
          </w:p>
        </w:tc>
      </w:tr>
      <w:tr w:rsidR="006D5D12" w:rsidRPr="004D682D" w14:paraId="3955BFEC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1033EC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5A4AB8B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729</w:t>
            </w:r>
          </w:p>
        </w:tc>
      </w:tr>
      <w:tr w:rsidR="006D5D12" w:rsidRPr="004D682D" w14:paraId="74CB59FB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9B0A511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transport (female)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8B938F7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31</w:t>
            </w:r>
          </w:p>
        </w:tc>
      </w:tr>
      <w:tr w:rsidR="006D5D12" w:rsidRPr="004D682D" w14:paraId="107EE3C3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47F4EF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broodin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B8C4D51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471</w:t>
            </w:r>
          </w:p>
        </w:tc>
      </w:tr>
      <w:tr w:rsidR="006D5D12" w:rsidRPr="004D682D" w14:paraId="5477C8FE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F46051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dpole feedin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01FF146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17</w:t>
            </w:r>
          </w:p>
        </w:tc>
      </w:tr>
      <w:tr w:rsidR="006D5D12" w:rsidRPr="004D682D" w14:paraId="57378F24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66ABD1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uvenile attendance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7DA27DA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1</w:t>
            </w:r>
          </w:p>
        </w:tc>
      </w:tr>
      <w:tr w:rsidR="006D5D12" w:rsidRPr="004D682D" w14:paraId="67582AC2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7B33B8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viparity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67BD2F0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28</w:t>
            </w:r>
          </w:p>
        </w:tc>
      </w:tr>
      <w:tr w:rsidR="006D5D12" w:rsidRPr="004D682D" w14:paraId="7F620550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C6D520F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eggs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8F1CD69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179</w:t>
            </w:r>
          </w:p>
        </w:tc>
      </w:tr>
      <w:tr w:rsidR="006D5D12" w:rsidRPr="004D682D" w14:paraId="6F0EDC4F" w14:textId="77777777" w:rsidTr="00136170">
        <w:trPr>
          <w:trHeight w:val="300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72DBE6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restrial larvae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76B00EA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630</w:t>
            </w:r>
          </w:p>
        </w:tc>
      </w:tr>
      <w:tr w:rsidR="006D5D12" w:rsidRPr="004D682D" w14:paraId="65F79280" w14:textId="77777777" w:rsidTr="00136170">
        <w:trPr>
          <w:trHeight w:val="300"/>
          <w:jc w:val="center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B198" w14:textId="77777777" w:rsidR="006D5D12" w:rsidRPr="004D682D" w:rsidRDefault="006D5D12" w:rsidP="001361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68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rect development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7E776" w14:textId="77777777" w:rsidR="006D5D12" w:rsidRPr="009924D5" w:rsidRDefault="006D5D12" w:rsidP="00136170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9924D5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050</w:t>
            </w:r>
          </w:p>
        </w:tc>
      </w:tr>
    </w:tbl>
    <w:p w14:paraId="65BC236C" w14:textId="77777777" w:rsidR="006D5D12" w:rsidRDefault="006D5D12" w:rsidP="006D5D12">
      <w:pPr>
        <w:spacing w:line="480" w:lineRule="auto"/>
        <w:rPr>
          <w:b/>
          <w:sz w:val="22"/>
          <w:szCs w:val="22"/>
        </w:rPr>
      </w:pPr>
    </w:p>
    <w:p w14:paraId="37FD1436" w14:textId="77777777" w:rsidR="004C1DE1" w:rsidRDefault="004C1DE1"/>
    <w:sectPr w:rsidR="004C1DE1" w:rsidSect="004E59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175FC"/>
    <w:multiLevelType w:val="hybridMultilevel"/>
    <w:tmpl w:val="374473EC"/>
    <w:lvl w:ilvl="0" w:tplc="EE34D93A">
      <w:start w:val="1"/>
      <w:numFmt w:val="decimal"/>
      <w:pStyle w:val="NERCBulletpoint"/>
      <w:lvlText w:val="%1."/>
      <w:lvlJc w:val="left"/>
      <w:pPr>
        <w:ind w:left="340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12"/>
    <w:rsid w:val="004C1DE1"/>
    <w:rsid w:val="004E5978"/>
    <w:rsid w:val="006D5D12"/>
    <w:rsid w:val="006F10B9"/>
    <w:rsid w:val="00BC0CE6"/>
    <w:rsid w:val="00E05C98"/>
    <w:rsid w:val="00E52991"/>
    <w:rsid w:val="00EF580C"/>
    <w:rsid w:val="00F3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637AF"/>
  <w15:chartTrackingRefBased/>
  <w15:docId w15:val="{0700642F-AC37-6A45-9E67-9201DA0E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5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IC">
    <w:name w:val="Title_IC"/>
    <w:basedOn w:val="Normal"/>
    <w:autoRedefine/>
    <w:qFormat/>
    <w:rsid w:val="00F34209"/>
    <w:pPr>
      <w:shd w:val="clear" w:color="auto" w:fill="FFFFFF"/>
      <w:spacing w:afterLines="120" w:after="288" w:line="480" w:lineRule="auto"/>
      <w:contextualSpacing/>
      <w:jc w:val="center"/>
    </w:pPr>
    <w:rPr>
      <w:rFonts w:eastAsia="Times New Roman" w:cstheme="minorHAnsi"/>
      <w:b/>
      <w:lang w:eastAsia="en-GB"/>
    </w:rPr>
  </w:style>
  <w:style w:type="paragraph" w:customStyle="1" w:styleId="ICHeading1">
    <w:name w:val="IC_Heading 1"/>
    <w:basedOn w:val="Normal"/>
    <w:autoRedefine/>
    <w:qFormat/>
    <w:rsid w:val="00F34209"/>
    <w:pPr>
      <w:spacing w:after="120" w:line="480" w:lineRule="auto"/>
    </w:pPr>
    <w:rPr>
      <w:lang w:val="en-GB"/>
    </w:rPr>
  </w:style>
  <w:style w:type="paragraph" w:customStyle="1" w:styleId="ICFirstparams">
    <w:name w:val="IC_First para_ms"/>
    <w:basedOn w:val="Normal"/>
    <w:autoRedefine/>
    <w:qFormat/>
    <w:rsid w:val="00F34209"/>
    <w:pPr>
      <w:spacing w:after="120" w:line="480" w:lineRule="auto"/>
    </w:pPr>
    <w:rPr>
      <w:sz w:val="22"/>
      <w:lang w:val="en-GB"/>
    </w:rPr>
  </w:style>
  <w:style w:type="paragraph" w:customStyle="1" w:styleId="ICbodytext">
    <w:name w:val="IC_body text"/>
    <w:basedOn w:val="ICFirstparams"/>
    <w:autoRedefine/>
    <w:qFormat/>
    <w:rsid w:val="00E05C98"/>
    <w:pPr>
      <w:spacing w:line="240" w:lineRule="auto"/>
      <w:ind w:left="709"/>
    </w:pPr>
    <w:rPr>
      <w:rFonts w:cstheme="minorHAnsi"/>
    </w:rPr>
  </w:style>
  <w:style w:type="paragraph" w:customStyle="1" w:styleId="ICTablecaption">
    <w:name w:val="IC Table caption"/>
    <w:basedOn w:val="Normal"/>
    <w:qFormat/>
    <w:rsid w:val="006F10B9"/>
    <w:pPr>
      <w:spacing w:line="360" w:lineRule="auto"/>
      <w:contextualSpacing/>
    </w:pPr>
    <w:rPr>
      <w:b/>
      <w:bCs/>
      <w:sz w:val="22"/>
      <w:szCs w:val="22"/>
      <w:lang w:val="en-GB"/>
    </w:rPr>
  </w:style>
  <w:style w:type="paragraph" w:customStyle="1" w:styleId="TablecellsIC">
    <w:name w:val="Table cells_IC"/>
    <w:basedOn w:val="Normal"/>
    <w:autoRedefine/>
    <w:qFormat/>
    <w:rsid w:val="006F10B9"/>
    <w:pPr>
      <w:spacing w:before="60" w:after="60" w:line="264" w:lineRule="auto"/>
    </w:pPr>
    <w:rPr>
      <w:rFonts w:ascii="Calibri" w:eastAsia="Times New Roman" w:hAnsi="Calibri" w:cs="Calibri"/>
      <w:b/>
      <w:bCs/>
      <w:color w:val="000000"/>
      <w:sz w:val="22"/>
      <w:szCs w:val="22"/>
      <w:lang w:val="en-GB" w:eastAsia="en-GB"/>
    </w:rPr>
  </w:style>
  <w:style w:type="paragraph" w:customStyle="1" w:styleId="NERC1stparagraph">
    <w:name w:val="NERC_1st paragraph"/>
    <w:basedOn w:val="Normal"/>
    <w:autoRedefine/>
    <w:qFormat/>
    <w:rsid w:val="00E05C98"/>
    <w:pPr>
      <w:spacing w:after="120"/>
    </w:pPr>
    <w:rPr>
      <w:rFonts w:ascii="Arial" w:hAnsi="Arial" w:cs="Arial"/>
      <w:sz w:val="22"/>
      <w:szCs w:val="22"/>
    </w:rPr>
  </w:style>
  <w:style w:type="paragraph" w:customStyle="1" w:styleId="NERCBodytext">
    <w:name w:val="NERC_Body text"/>
    <w:basedOn w:val="NERC1stparagraph"/>
    <w:autoRedefine/>
    <w:qFormat/>
    <w:rsid w:val="00E05C98"/>
    <w:pPr>
      <w:ind w:firstLine="567"/>
    </w:pPr>
  </w:style>
  <w:style w:type="paragraph" w:customStyle="1" w:styleId="NERCSubheading">
    <w:name w:val="NERC_Subheading"/>
    <w:basedOn w:val="NERC1stparagraph"/>
    <w:autoRedefine/>
    <w:qFormat/>
    <w:rsid w:val="00E05C98"/>
    <w:rPr>
      <w:b/>
    </w:rPr>
  </w:style>
  <w:style w:type="paragraph" w:customStyle="1" w:styleId="NERCTitle">
    <w:name w:val="NERC_Title"/>
    <w:basedOn w:val="NERCSubheading"/>
    <w:autoRedefine/>
    <w:qFormat/>
    <w:rsid w:val="00E05C98"/>
    <w:pPr>
      <w:jc w:val="center"/>
    </w:pPr>
    <w:rPr>
      <w:sz w:val="28"/>
      <w:lang w:val="en-GB"/>
    </w:rPr>
  </w:style>
  <w:style w:type="paragraph" w:customStyle="1" w:styleId="NERCBulletpoint">
    <w:name w:val="NERC_Bullet point"/>
    <w:basedOn w:val="NERC1stparagraph"/>
    <w:autoRedefine/>
    <w:qFormat/>
    <w:rsid w:val="00EF580C"/>
    <w:pPr>
      <w:numPr>
        <w:numId w:val="1"/>
      </w:numPr>
    </w:pPr>
    <w:rPr>
      <w:rFonts w:eastAsia="Times New Roman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apellini</dc:creator>
  <cp:keywords/>
  <dc:description/>
  <cp:lastModifiedBy>Isabella Capellini</cp:lastModifiedBy>
  <cp:revision>1</cp:revision>
  <dcterms:created xsi:type="dcterms:W3CDTF">2021-11-29T16:01:00Z</dcterms:created>
  <dcterms:modified xsi:type="dcterms:W3CDTF">2021-11-29T16:01:00Z</dcterms:modified>
</cp:coreProperties>
</file>